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B20" w:rsidRPr="0078460A" w:rsidRDefault="00A21B20">
      <w:pPr>
        <w:rPr>
          <w:rFonts w:ascii="Times New Roman" w:hAnsi="Times New Roman" w:cs="Times New Roman"/>
        </w:rPr>
      </w:pPr>
    </w:p>
    <w:p w:rsidR="00A21B20" w:rsidRPr="0078460A" w:rsidRDefault="00D20B90">
      <w:pPr>
        <w:rPr>
          <w:rFonts w:ascii="Times New Roman" w:hAnsi="Times New Roman" w:cs="Times New Roman"/>
          <w:b/>
          <w:sz w:val="24"/>
        </w:rPr>
      </w:pPr>
      <w:r w:rsidRPr="0078460A">
        <w:rPr>
          <w:rFonts w:ascii="Times New Roman" w:hAnsi="Times New Roman" w:cs="Times New Roman"/>
          <w:sz w:val="24"/>
        </w:rPr>
        <w:t xml:space="preserve">  </w:t>
      </w:r>
      <w:r w:rsidR="00CD0337" w:rsidRPr="0078460A">
        <w:rPr>
          <w:rFonts w:ascii="Times New Roman" w:hAnsi="Times New Roman" w:cs="Times New Roman"/>
          <w:b/>
          <w:sz w:val="24"/>
        </w:rPr>
        <w:t>Statistical Analyses for Group Data</w:t>
      </w:r>
      <w:bookmarkStart w:id="0" w:name="_GoBack"/>
      <w:bookmarkEnd w:id="0"/>
    </w:p>
    <w:tbl>
      <w:tblPr>
        <w:tblStyle w:val="TableGrid"/>
        <w:tblW w:w="864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630"/>
        <w:gridCol w:w="1710"/>
        <w:gridCol w:w="1260"/>
        <w:gridCol w:w="1530"/>
        <w:gridCol w:w="1350"/>
      </w:tblGrid>
      <w:tr w:rsidR="0078460A" w:rsidRPr="0078460A" w:rsidTr="006D01A0">
        <w:trPr>
          <w:trHeight w:val="50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Ba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Analys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T or F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78460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78460A" w:rsidRPr="0078460A" w:rsidTr="0009332E">
        <w:tc>
          <w:tcPr>
            <w:tcW w:w="8640" w:type="dxa"/>
            <w:gridSpan w:val="7"/>
            <w:shd w:val="clear" w:color="auto" w:fill="FFFFFF" w:themeFill="background1"/>
          </w:tcPr>
          <w:p w:rsidR="00990358" w:rsidRPr="0078460A" w:rsidRDefault="00990358" w:rsidP="00C43D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1</w:t>
            </w:r>
          </w:p>
        </w:tc>
      </w:tr>
      <w:tr w:rsidR="0078460A" w:rsidRPr="0078460A" w:rsidTr="0009332E">
        <w:trPr>
          <w:trHeight w:val="233"/>
        </w:trPr>
        <w:tc>
          <w:tcPr>
            <w:tcW w:w="8640" w:type="dxa"/>
            <w:gridSpan w:val="7"/>
            <w:vAlign w:val="center"/>
          </w:tcPr>
          <w:p w:rsidR="00990358" w:rsidRPr="0078460A" w:rsidRDefault="00990358" w:rsidP="00C4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wo animals with linear (LIN) probe and three animals with stereotrodes (ST)</w:t>
            </w:r>
          </w:p>
        </w:tc>
      </w:tr>
      <w:tr w:rsidR="0078460A" w:rsidRPr="0078460A" w:rsidTr="00F74242">
        <w:trPr>
          <w:trHeight w:val="233"/>
        </w:trPr>
        <w:tc>
          <w:tcPr>
            <w:tcW w:w="990" w:type="dxa"/>
            <w:vMerge w:val="restart"/>
            <w:vAlign w:val="center"/>
          </w:tcPr>
          <w:p w:rsidR="00990358" w:rsidRPr="0078460A" w:rsidRDefault="00E1411B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510" w:type="dxa"/>
            <w:gridSpan w:val="3"/>
            <w:vAlign w:val="center"/>
          </w:tcPr>
          <w:p w:rsidR="00990358" w:rsidRPr="0078460A" w:rsidRDefault="00990358" w:rsidP="00C4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</w:t>
            </w:r>
          </w:p>
        </w:tc>
        <w:tc>
          <w:tcPr>
            <w:tcW w:w="1260" w:type="dxa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3,12)=17.97</w:t>
            </w:r>
          </w:p>
        </w:tc>
        <w:tc>
          <w:tcPr>
            <w:tcW w:w="1350" w:type="dxa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8460A" w:rsidRPr="0078460A" w:rsidTr="006D01A0">
        <w:trPr>
          <w:trHeight w:val="305"/>
        </w:trPr>
        <w:tc>
          <w:tcPr>
            <w:tcW w:w="990" w:type="dxa"/>
            <w:vMerge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630" w:type="dxa"/>
            <w:vMerge w:val="restart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proofErr w:type="spellStart"/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07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630" w:type="dxa"/>
            <w:vMerge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S</w:t>
            </w:r>
          </w:p>
        </w:tc>
        <w:tc>
          <w:tcPr>
            <w:tcW w:w="126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03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S</w:t>
            </w:r>
          </w:p>
        </w:tc>
        <w:tc>
          <w:tcPr>
            <w:tcW w:w="630" w:type="dxa"/>
            <w:vMerge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126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11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630" w:type="dxa"/>
            <w:vMerge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. SWS</w:t>
            </w:r>
          </w:p>
        </w:tc>
        <w:tc>
          <w:tcPr>
            <w:tcW w:w="126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142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126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225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SWS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1260" w:type="dxa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990358" w:rsidRPr="0078460A" w:rsidRDefault="00990358" w:rsidP="00A21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50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990358" w:rsidRPr="0078460A" w:rsidRDefault="00E1411B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ΔF/F (Z-score)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3,12)=4.48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25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proofErr w:type="spellStart"/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  <w:proofErr w:type="spellEnd"/>
            <w:proofErr w:type="gramEnd"/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264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S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42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S</w:t>
            </w:r>
          </w:p>
        </w:tc>
        <w:tc>
          <w:tcPr>
            <w:tcW w:w="630" w:type="dxa"/>
            <w:vMerge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449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630" w:type="dxa"/>
            <w:vMerge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. SWS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32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157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SWS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 0.059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990358" w:rsidRPr="0078460A" w:rsidRDefault="00E1411B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HC MUA (Hz)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C63F04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6)=0.59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C63F04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544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. SWS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S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SWS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1260" w:type="dxa"/>
            <w:shd w:val="clear" w:color="auto" w:fill="FFFFFF" w:themeFill="background1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990358" w:rsidRPr="0078460A" w:rsidRDefault="00990358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rPr>
          <w:trHeight w:val="332"/>
        </w:trPr>
        <w:tc>
          <w:tcPr>
            <w:tcW w:w="990" w:type="dxa"/>
            <w:vMerge w:val="restart"/>
          </w:tcPr>
          <w:p w:rsidR="00D8338E" w:rsidRPr="0078460A" w:rsidRDefault="00D8338E" w:rsidP="00C43D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Log (theta power)</w:t>
            </w:r>
          </w:p>
        </w:tc>
        <w:tc>
          <w:tcPr>
            <w:tcW w:w="1260" w:type="dxa"/>
            <w:shd w:val="clear" w:color="auto" w:fill="FFFFFF" w:themeFill="background1"/>
          </w:tcPr>
          <w:p w:rsidR="00D8338E" w:rsidRPr="0078460A" w:rsidRDefault="00D8338E" w:rsidP="00C43D7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8)=20.46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8338E" w:rsidRPr="0078460A" w:rsidRDefault="00D8338E" w:rsidP="00C43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1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FFFFFF" w:themeFill="background1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REST</w:t>
            </w:r>
          </w:p>
        </w:tc>
        <w:tc>
          <w:tcPr>
            <w:tcW w:w="1260" w:type="dxa"/>
            <w:shd w:val="clear" w:color="auto" w:fill="FFFFFF" w:themeFill="background1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3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S</w:t>
            </w:r>
          </w:p>
        </w:tc>
        <w:tc>
          <w:tcPr>
            <w:tcW w:w="1260" w:type="dxa"/>
            <w:shd w:val="clear" w:color="auto" w:fill="FFFFFF" w:themeFill="background1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15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S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S.</w:t>
            </w:r>
          </w:p>
        </w:tc>
        <w:tc>
          <w:tcPr>
            <w:tcW w:w="1260" w:type="dxa"/>
            <w:shd w:val="clear" w:color="auto" w:fill="FFFFFF" w:themeFill="background1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24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M</w:t>
            </w:r>
          </w:p>
        </w:tc>
        <w:tc>
          <w:tcPr>
            <w:tcW w:w="6480" w:type="dxa"/>
            <w:gridSpan w:val="5"/>
            <w:shd w:val="clear" w:color="auto" w:fill="FFFFFF" w:themeFill="background1"/>
            <w:vAlign w:val="center"/>
          </w:tcPr>
          <w:p w:rsidR="00D8338E" w:rsidRPr="0078460A" w:rsidRDefault="00D8338E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Not used in ANOVA because we define REM phase in artificial manner.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raction of calcium bursts across distinct behavioural state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till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Still </w:t>
            </w:r>
            <w:proofErr w:type="spellStart"/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moving</w:t>
            </w:r>
            <w:proofErr w:type="spellEnd"/>
            <w:proofErr w:type="gramEnd"/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0.17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Moving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2</w:t>
            </w: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our animals with LIN probe and four animals with ST</w:t>
            </w:r>
          </w:p>
        </w:tc>
      </w:tr>
      <w:tr w:rsidR="0078460A" w:rsidRPr="0078460A" w:rsidTr="00F74242">
        <w:trPr>
          <w:trHeight w:val="305"/>
        </w:trPr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-All event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4)=10.80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4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22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292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5**</w:t>
            </w:r>
          </w:p>
        </w:tc>
      </w:tr>
      <w:tr w:rsidR="0078460A" w:rsidRPr="0078460A" w:rsidTr="00F74242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-Singlet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4)=9.62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5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33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05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7**</w:t>
            </w:r>
          </w:p>
        </w:tc>
      </w:tr>
      <w:tr w:rsidR="0078460A" w:rsidRPr="0078460A" w:rsidTr="00F74242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-Train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4)=9.14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3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447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3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10*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Neuropil ΔF/F (Z-score)-All event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2)=15.62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3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30</w:t>
            </w:r>
          </w:p>
        </w:tc>
      </w:tr>
      <w:tr w:rsidR="0078460A" w:rsidRPr="0078460A" w:rsidTr="006D01A0">
        <w:trPr>
          <w:trHeight w:val="47"/>
        </w:trPr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3**</w:t>
            </w:r>
          </w:p>
        </w:tc>
      </w:tr>
      <w:tr w:rsidR="0078460A" w:rsidRPr="0078460A" w:rsidTr="00F74242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Neuropil ΔF/F (Z-score)-Singlet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2)=2.24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49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Neuropil ΔF/F (Z-score)-Trains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2)=2.98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89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post hoc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31143" w:rsidRPr="0078460A" w:rsidRDefault="00A31143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3</w:t>
            </w: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Five animals with LIN probe 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</w:t>
            </w:r>
          </w:p>
        </w:tc>
        <w:tc>
          <w:tcPr>
            <w:tcW w:w="1260" w:type="dxa"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4.747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5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442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677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HC MUA (Hz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814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461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locity in sleep chamber (cm/s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32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753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 rate (Hz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  <w:r w:rsidRPr="007846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3.695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35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CC57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Theta power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1.21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290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4.972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8</w:t>
            </w:r>
            <w:r w:rsidR="0009332E" w:rsidRPr="007846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256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810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locity in sleep chamber (cm/s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1.431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248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- No hM3Dq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747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496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52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637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CNO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+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3.42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14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+Scop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CNO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+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8.201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01**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+Scop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D92544" w:rsidRPr="0078460A" w:rsidRDefault="00D92544" w:rsidP="00D92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E20C9A">
        <w:tc>
          <w:tcPr>
            <w:tcW w:w="8640" w:type="dxa"/>
            <w:gridSpan w:val="7"/>
          </w:tcPr>
          <w:p w:rsidR="00F75F65" w:rsidRPr="0078460A" w:rsidRDefault="00F75F65" w:rsidP="00F75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3-figure supplement 2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moving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376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732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still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856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65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exploring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936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418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grooming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742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512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</w:t>
            </w: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i.p</w:t>
            </w:r>
            <w:proofErr w:type="gramEnd"/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F75F65" w:rsidRPr="0078460A" w:rsidRDefault="00F75F65" w:rsidP="00F75F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E20C9A">
        <w:tc>
          <w:tcPr>
            <w:tcW w:w="8640" w:type="dxa"/>
            <w:gridSpan w:val="7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3-figure supplement 3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un velocity in track (cm/s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632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572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% Time in run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1.81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67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E20C9A">
        <w:tc>
          <w:tcPr>
            <w:tcW w:w="8640" w:type="dxa"/>
            <w:gridSpan w:val="7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3-figure supplement 4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400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710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CNO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091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28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NO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4</w:t>
            </w: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ive animals with LIN probe and one animal with ST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</w:t>
            </w:r>
          </w:p>
        </w:tc>
        <w:tc>
          <w:tcPr>
            <w:tcW w:w="126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3.42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14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Calcium amplitude (ΔF/F)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7.63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HC MUA (Hz)-Run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124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87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 rate (Hz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3.87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12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un velocity in track (cm/s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3.036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23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% Time in run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0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1.0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heta power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443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50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(Hz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923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43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3.041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38*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locity in sleeping box (cm/s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h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318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81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h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E20C9A">
        <w:tc>
          <w:tcPr>
            <w:tcW w:w="8640" w:type="dxa"/>
            <w:gridSpan w:val="7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4-figure supplement 1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moving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52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634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still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073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947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exploring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1.10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348</w:t>
            </w:r>
          </w:p>
        </w:tc>
      </w:tr>
      <w:tr w:rsidR="0078460A" w:rsidRPr="0078460A" w:rsidTr="006D01A0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ime grooming (% Veh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51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E20C9A">
        <w:tc>
          <w:tcPr>
            <w:tcW w:w="8640" w:type="dxa"/>
            <w:gridSpan w:val="7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4"/>
              </w:rPr>
              <w:t>Figure 4-figure supplement 2</w:t>
            </w:r>
          </w:p>
        </w:tc>
      </w:tr>
      <w:tr w:rsidR="0078460A" w:rsidRPr="0078460A" w:rsidTr="00F74242"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locity in sleeping box (cm/s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311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766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09332E">
        <w:tc>
          <w:tcPr>
            <w:tcW w:w="8640" w:type="dxa"/>
            <w:gridSpan w:val="7"/>
          </w:tcPr>
          <w:p w:rsidR="00E20C9A" w:rsidRPr="0078460A" w:rsidRDefault="00E20C9A" w:rsidP="00DC6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Other: </w:t>
            </w:r>
            <w:r w:rsidR="00A47E07" w:rsidRPr="00A47E07">
              <w:rPr>
                <w:rFonts w:ascii="Times New Roman" w:hAnsi="Times New Roman" w:cs="Times New Roman"/>
                <w:sz w:val="24"/>
                <w:szCs w:val="20"/>
              </w:rPr>
              <w:t>Mentioned data not in figures</w:t>
            </w:r>
          </w:p>
        </w:tc>
      </w:tr>
      <w:tr w:rsidR="0078460A" w:rsidRPr="0078460A" w:rsidTr="00F74242">
        <w:trPr>
          <w:trHeight w:val="404"/>
        </w:trPr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locity during SWR events (cm/s)</w:t>
            </w:r>
          </w:p>
        </w:tc>
        <w:tc>
          <w:tcPr>
            <w:tcW w:w="126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Repeated ANOVA</w:t>
            </w:r>
            <w:r w:rsidRPr="00784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,12)=1.7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23</w:t>
            </w: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re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126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WR</w:t>
            </w:r>
          </w:p>
        </w:tc>
        <w:tc>
          <w:tcPr>
            <w:tcW w:w="126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rPr>
          <w:trHeight w:val="125"/>
        </w:trPr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HC MUA (Hz)-Rest</w:t>
            </w:r>
          </w:p>
        </w:tc>
        <w:tc>
          <w:tcPr>
            <w:tcW w:w="1260" w:type="dxa"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 -i.p.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 </w:t>
            </w:r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 Scop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0.177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866</w:t>
            </w: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Scop-i.p.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rPr>
          <w:trHeight w:val="125"/>
        </w:trPr>
        <w:tc>
          <w:tcPr>
            <w:tcW w:w="990" w:type="dxa"/>
            <w:vMerge w:val="restart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in rest stat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Veh1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 xml:space="preserve">Veh1 </w:t>
            </w:r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.Veh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T=0.550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=0.638</w:t>
            </w:r>
          </w:p>
        </w:tc>
      </w:tr>
      <w:tr w:rsidR="0078460A" w:rsidRPr="0078460A" w:rsidTr="006D01A0">
        <w:trPr>
          <w:trHeight w:val="125"/>
        </w:trPr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Veh2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rPr>
          <w:trHeight w:val="125"/>
        </w:trPr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rate in run stat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1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1 </w:t>
            </w:r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1.599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251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2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460A" w:rsidRPr="0078460A" w:rsidTr="00F74242">
        <w:tc>
          <w:tcPr>
            <w:tcW w:w="990" w:type="dxa"/>
            <w:vMerge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 in rest stat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1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1 </w:t>
            </w:r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935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099</w:t>
            </w: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2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F74242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Calcium amplitude (ΔF/F) in run stat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60A" w:rsidRPr="0078460A" w:rsidTr="006D01A0"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1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 xml:space="preserve">Veh1 </w:t>
            </w:r>
            <w:proofErr w:type="gramStart"/>
            <w:r w:rsidRPr="0078460A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gramEnd"/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4"/>
              </w:rPr>
              <w:t>Paired t-test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T=2.793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=0.108</w:t>
            </w:r>
          </w:p>
        </w:tc>
      </w:tr>
      <w:tr w:rsidR="0078460A" w:rsidRPr="0078460A" w:rsidTr="006D01A0">
        <w:trPr>
          <w:trHeight w:val="70"/>
        </w:trPr>
        <w:tc>
          <w:tcPr>
            <w:tcW w:w="990" w:type="dxa"/>
            <w:vMerge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60A">
              <w:rPr>
                <w:rFonts w:ascii="Times New Roman" w:hAnsi="Times New Roman" w:cs="Times New Roman"/>
                <w:sz w:val="20"/>
                <w:szCs w:val="20"/>
              </w:rPr>
              <w:t>Veh2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E20C9A" w:rsidRPr="0078460A" w:rsidRDefault="00E20C9A" w:rsidP="00E20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7EF2" w:rsidRPr="0078460A" w:rsidRDefault="00807EF2" w:rsidP="0084445D">
      <w:pPr>
        <w:rPr>
          <w:rFonts w:ascii="Times New Roman" w:hAnsi="Times New Roman" w:cs="Times New Roman"/>
          <w:sz w:val="24"/>
          <w:szCs w:val="24"/>
        </w:rPr>
      </w:pPr>
      <w:r w:rsidRPr="0078460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8460A">
        <w:rPr>
          <w:rFonts w:ascii="Times New Roman" w:hAnsi="Times New Roman" w:cs="Times New Roman"/>
          <w:sz w:val="24"/>
          <w:szCs w:val="24"/>
        </w:rPr>
        <w:t xml:space="preserve"> Huynh-Feldt adjustment, LIN = Linear </w:t>
      </w:r>
      <w:proofErr w:type="gramStart"/>
      <w:r w:rsidRPr="0078460A">
        <w:rPr>
          <w:rFonts w:ascii="Times New Roman" w:hAnsi="Times New Roman" w:cs="Times New Roman"/>
          <w:sz w:val="24"/>
          <w:szCs w:val="24"/>
        </w:rPr>
        <w:t>probe,  ST</w:t>
      </w:r>
      <w:proofErr w:type="gramEnd"/>
      <w:r w:rsidRPr="0078460A">
        <w:rPr>
          <w:rFonts w:ascii="Times New Roman" w:hAnsi="Times New Roman" w:cs="Times New Roman"/>
          <w:sz w:val="24"/>
          <w:szCs w:val="24"/>
        </w:rPr>
        <w:t xml:space="preserve"> = Stereotrode. </w:t>
      </w:r>
      <w:r w:rsidRPr="0078460A">
        <w:rPr>
          <w:rFonts w:ascii="Times New Roman" w:hAnsi="Times New Roman" w:cs="Times New Roman"/>
          <w:sz w:val="20"/>
          <w:szCs w:val="20"/>
        </w:rPr>
        <w:t>*P&lt;0.05, **P&lt;0.01 and ***P&lt;0.001.</w:t>
      </w:r>
      <w:r w:rsidR="0084445D" w:rsidRPr="0078460A">
        <w:rPr>
          <w:rFonts w:ascii="Times New Roman" w:hAnsi="Times New Roman" w:cs="Times New Roman"/>
          <w:sz w:val="20"/>
          <w:szCs w:val="20"/>
        </w:rPr>
        <w:t xml:space="preserve"> </w:t>
      </w:r>
      <w:r w:rsidR="0084445D" w:rsidRPr="0078460A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="00E45B69" w:rsidRPr="0078460A">
        <w:rPr>
          <w:rFonts w:ascii="Times New Roman" w:hAnsi="Times New Roman" w:cs="Times New Roman"/>
          <w:sz w:val="24"/>
          <w:szCs w:val="24"/>
        </w:rPr>
        <w:t>one</w:t>
      </w:r>
      <w:r w:rsidR="0084445D" w:rsidRPr="0078460A">
        <w:rPr>
          <w:rFonts w:ascii="Times New Roman" w:hAnsi="Times New Roman" w:cs="Times New Roman"/>
          <w:sz w:val="24"/>
          <w:szCs w:val="24"/>
        </w:rPr>
        <w:t xml:space="preserve"> </w:t>
      </w:r>
      <w:r w:rsidR="00E45B69" w:rsidRPr="0078460A">
        <w:rPr>
          <w:rFonts w:ascii="Times New Roman" w:hAnsi="Times New Roman" w:cs="Times New Roman"/>
          <w:sz w:val="24"/>
          <w:szCs w:val="24"/>
        </w:rPr>
        <w:t>tailed</w:t>
      </w:r>
      <w:r w:rsidR="0084445D" w:rsidRPr="0078460A">
        <w:rPr>
          <w:rFonts w:ascii="Times New Roman" w:hAnsi="Times New Roman" w:cs="Times New Roman"/>
          <w:sz w:val="24"/>
          <w:szCs w:val="24"/>
        </w:rPr>
        <w:t xml:space="preserve"> paired t-test</w:t>
      </w:r>
    </w:p>
    <w:sectPr w:rsidR="00807EF2" w:rsidRPr="00784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0C9A" w:rsidRDefault="00E20C9A" w:rsidP="0030100F">
      <w:r>
        <w:separator/>
      </w:r>
    </w:p>
  </w:endnote>
  <w:endnote w:type="continuationSeparator" w:id="0">
    <w:p w:rsidR="00E20C9A" w:rsidRDefault="00E20C9A" w:rsidP="00301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0C9A" w:rsidRDefault="00E20C9A" w:rsidP="0030100F">
      <w:r>
        <w:separator/>
      </w:r>
    </w:p>
  </w:footnote>
  <w:footnote w:type="continuationSeparator" w:id="0">
    <w:p w:rsidR="00E20C9A" w:rsidRDefault="00E20C9A" w:rsidP="003010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60116"/>
    <w:multiLevelType w:val="hybridMultilevel"/>
    <w:tmpl w:val="94AE8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F2"/>
    <w:rsid w:val="00005CAE"/>
    <w:rsid w:val="000065D4"/>
    <w:rsid w:val="00041EC7"/>
    <w:rsid w:val="00071029"/>
    <w:rsid w:val="00092CE7"/>
    <w:rsid w:val="0009332E"/>
    <w:rsid w:val="000946CC"/>
    <w:rsid w:val="000C115A"/>
    <w:rsid w:val="00124D5A"/>
    <w:rsid w:val="0014593B"/>
    <w:rsid w:val="0015126C"/>
    <w:rsid w:val="00200585"/>
    <w:rsid w:val="00222DA7"/>
    <w:rsid w:val="002647B8"/>
    <w:rsid w:val="00284F64"/>
    <w:rsid w:val="002946FD"/>
    <w:rsid w:val="002C6CB6"/>
    <w:rsid w:val="002E458F"/>
    <w:rsid w:val="002F1A30"/>
    <w:rsid w:val="0030100F"/>
    <w:rsid w:val="00326052"/>
    <w:rsid w:val="00350310"/>
    <w:rsid w:val="00357C03"/>
    <w:rsid w:val="00371EA4"/>
    <w:rsid w:val="00391EA3"/>
    <w:rsid w:val="00395501"/>
    <w:rsid w:val="003D774C"/>
    <w:rsid w:val="004031AA"/>
    <w:rsid w:val="004623D9"/>
    <w:rsid w:val="0048365C"/>
    <w:rsid w:val="004D25CD"/>
    <w:rsid w:val="004E68B7"/>
    <w:rsid w:val="00530E38"/>
    <w:rsid w:val="00531AE9"/>
    <w:rsid w:val="0054425B"/>
    <w:rsid w:val="00547BB9"/>
    <w:rsid w:val="00560301"/>
    <w:rsid w:val="005723FF"/>
    <w:rsid w:val="005B1474"/>
    <w:rsid w:val="005F6FCD"/>
    <w:rsid w:val="00652235"/>
    <w:rsid w:val="00672C03"/>
    <w:rsid w:val="00676324"/>
    <w:rsid w:val="006B11ED"/>
    <w:rsid w:val="006D01A0"/>
    <w:rsid w:val="007170BE"/>
    <w:rsid w:val="00722A8D"/>
    <w:rsid w:val="0078460A"/>
    <w:rsid w:val="00786ECB"/>
    <w:rsid w:val="0079050A"/>
    <w:rsid w:val="007E4F0D"/>
    <w:rsid w:val="007F3F96"/>
    <w:rsid w:val="00807EF2"/>
    <w:rsid w:val="0083440B"/>
    <w:rsid w:val="0084445D"/>
    <w:rsid w:val="00871A78"/>
    <w:rsid w:val="008B18F3"/>
    <w:rsid w:val="008C4DB8"/>
    <w:rsid w:val="0092727C"/>
    <w:rsid w:val="00962A67"/>
    <w:rsid w:val="00984660"/>
    <w:rsid w:val="00990358"/>
    <w:rsid w:val="009B4E53"/>
    <w:rsid w:val="00A21B20"/>
    <w:rsid w:val="00A31143"/>
    <w:rsid w:val="00A47E07"/>
    <w:rsid w:val="00A50C20"/>
    <w:rsid w:val="00A52F9C"/>
    <w:rsid w:val="00AF2016"/>
    <w:rsid w:val="00B41DB3"/>
    <w:rsid w:val="00B5189C"/>
    <w:rsid w:val="00BC4BBC"/>
    <w:rsid w:val="00BE3162"/>
    <w:rsid w:val="00BF2E65"/>
    <w:rsid w:val="00C43D7E"/>
    <w:rsid w:val="00C63F04"/>
    <w:rsid w:val="00CC577C"/>
    <w:rsid w:val="00CD0337"/>
    <w:rsid w:val="00CE15D3"/>
    <w:rsid w:val="00D14E03"/>
    <w:rsid w:val="00D20B90"/>
    <w:rsid w:val="00D4674C"/>
    <w:rsid w:val="00D5444A"/>
    <w:rsid w:val="00D8338E"/>
    <w:rsid w:val="00D92544"/>
    <w:rsid w:val="00DC636B"/>
    <w:rsid w:val="00DF2063"/>
    <w:rsid w:val="00E1411B"/>
    <w:rsid w:val="00E20C9A"/>
    <w:rsid w:val="00E3649C"/>
    <w:rsid w:val="00E45B69"/>
    <w:rsid w:val="00E61646"/>
    <w:rsid w:val="00E63FE6"/>
    <w:rsid w:val="00E83EB0"/>
    <w:rsid w:val="00E92910"/>
    <w:rsid w:val="00EA766F"/>
    <w:rsid w:val="00EB710B"/>
    <w:rsid w:val="00ED0A08"/>
    <w:rsid w:val="00F0113D"/>
    <w:rsid w:val="00F514D8"/>
    <w:rsid w:val="00F74242"/>
    <w:rsid w:val="00F75F65"/>
    <w:rsid w:val="00FA72E6"/>
    <w:rsid w:val="00FC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FA917-007C-4C23-A90D-BB4C0FAC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EF2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0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00F"/>
  </w:style>
  <w:style w:type="paragraph" w:styleId="Footer">
    <w:name w:val="footer"/>
    <w:basedOn w:val="Normal"/>
    <w:link w:val="FooterChar"/>
    <w:uiPriority w:val="99"/>
    <w:unhideWhenUsed/>
    <w:rsid w:val="003010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00F"/>
  </w:style>
  <w:style w:type="paragraph" w:styleId="ListParagraph">
    <w:name w:val="List Paragraph"/>
    <w:basedOn w:val="Normal"/>
    <w:uiPriority w:val="34"/>
    <w:qFormat/>
    <w:rsid w:val="00CD03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4615D-5FCE-4C94-9885-3360928FC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perts, Stephen Neil,M.D.,Ph.D.</dc:creator>
  <cp:keywords/>
  <dc:description/>
  <cp:lastModifiedBy>Gomperts, Stephen Neil,M.D.,Ph.D.</cp:lastModifiedBy>
  <cp:revision>53</cp:revision>
  <cp:lastPrinted>2018-07-03T11:41:00Z</cp:lastPrinted>
  <dcterms:created xsi:type="dcterms:W3CDTF">2018-10-31T20:58:00Z</dcterms:created>
  <dcterms:modified xsi:type="dcterms:W3CDTF">2018-12-23T20:48:00Z</dcterms:modified>
</cp:coreProperties>
</file>